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B99F8" w14:textId="77777777" w:rsidR="005A181F" w:rsidRPr="00911251" w:rsidRDefault="005A181F" w:rsidP="005A181F">
      <w:pPr>
        <w:pStyle w:val="Caption"/>
        <w:rPr>
          <w:b/>
          <w:i w:val="0"/>
          <w:iCs w:val="0"/>
          <w:color w:val="000000"/>
          <w:sz w:val="24"/>
          <w:szCs w:val="24"/>
          <w:lang w:val="en-GB"/>
        </w:rPr>
      </w:pPr>
      <w:r>
        <w:rPr>
          <w:b/>
          <w:i w:val="0"/>
          <w:iCs w:val="0"/>
          <w:color w:val="000000"/>
          <w:sz w:val="24"/>
          <w:szCs w:val="24"/>
          <w:lang w:val="en-GB"/>
        </w:rPr>
        <w:t>S1</w:t>
      </w:r>
      <w:r w:rsidRPr="005A7295">
        <w:rPr>
          <w:b/>
          <w:i w:val="0"/>
          <w:iCs w:val="0"/>
          <w:color w:val="000000"/>
          <w:sz w:val="24"/>
          <w:szCs w:val="24"/>
          <w:lang w:val="en-GB"/>
        </w:rPr>
        <w:t xml:space="preserve"> </w:t>
      </w:r>
      <w:r w:rsidRPr="00911251">
        <w:rPr>
          <w:b/>
          <w:i w:val="0"/>
          <w:iCs w:val="0"/>
          <w:color w:val="000000"/>
          <w:sz w:val="24"/>
          <w:szCs w:val="24"/>
          <w:lang w:val="en-GB"/>
        </w:rPr>
        <w:t>Table</w:t>
      </w:r>
      <w:r>
        <w:rPr>
          <w:b/>
          <w:i w:val="0"/>
          <w:iCs w:val="0"/>
          <w:color w:val="000000"/>
          <w:sz w:val="24"/>
          <w:szCs w:val="24"/>
          <w:lang w:val="en-GB"/>
        </w:rPr>
        <w:t>:</w:t>
      </w:r>
      <w:r w:rsidRPr="00911251">
        <w:rPr>
          <w:b/>
          <w:i w:val="0"/>
          <w:iCs w:val="0"/>
          <w:color w:val="000000"/>
          <w:sz w:val="24"/>
          <w:szCs w:val="24"/>
          <w:lang w:val="en-GB"/>
        </w:rPr>
        <w:t xml:space="preserve"> Knowledge Questions about COVID-19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5180"/>
        <w:gridCol w:w="818"/>
        <w:gridCol w:w="536"/>
        <w:gridCol w:w="818"/>
        <w:gridCol w:w="536"/>
        <w:gridCol w:w="818"/>
        <w:gridCol w:w="536"/>
      </w:tblGrid>
      <w:tr w:rsidR="005A181F" w:rsidRPr="00911251" w14:paraId="1239F412" w14:textId="77777777" w:rsidTr="00333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E6F7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Ques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8420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True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96CF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False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DD7288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I do not know</w:t>
            </w:r>
          </w:p>
        </w:tc>
      </w:tr>
      <w:tr w:rsidR="005A181F" w:rsidRPr="00911251" w14:paraId="468C21F1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51F2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098A8A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umb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B032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F05E6D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umb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6560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6CEDE6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umber</w:t>
            </w:r>
          </w:p>
        </w:tc>
        <w:tc>
          <w:tcPr>
            <w:tcW w:w="0" w:type="auto"/>
            <w:tcBorders>
              <w:top w:val="single" w:sz="6" w:space="0" w:color="auto"/>
              <w:bottom w:val="none" w:sz="0" w:space="0" w:color="auto"/>
            </w:tcBorders>
          </w:tcPr>
          <w:p w14:paraId="7936CE1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</w:tr>
      <w:tr w:rsidR="005A181F" w:rsidRPr="00911251" w14:paraId="35858DEF" w14:textId="77777777" w:rsidTr="003338C8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6" w:space="0" w:color="auto"/>
              <w:bottom w:val="single" w:sz="6" w:space="0" w:color="auto"/>
            </w:tcBorders>
          </w:tcPr>
          <w:p w14:paraId="08FEE43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ind w:right="6013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What are the common symptoms observed in COVID-19? (Choose all that apply)</w:t>
            </w:r>
          </w:p>
        </w:tc>
      </w:tr>
      <w:tr w:rsidR="005A181F" w:rsidRPr="00911251" w14:paraId="418E99D2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5FA2EB0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081E75C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36*</w:t>
            </w:r>
          </w:p>
        </w:tc>
        <w:tc>
          <w:tcPr>
            <w:tcW w:w="0" w:type="auto"/>
            <w:tcBorders>
              <w:top w:val="single" w:sz="6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139858A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8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568D31C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01BC04A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250B2E3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38F8F2F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6FDDD28F" w14:textId="77777777" w:rsidTr="003338C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6" w:space="0" w:color="auto"/>
            </w:tcBorders>
            <w:vAlign w:val="center"/>
          </w:tcPr>
          <w:p w14:paraId="16AFD2D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7237B1B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28*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5DA94A6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6.4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4298A07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74500A6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3DAB2AB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6A91A11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4B1B71C1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2BE3A4A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Anorexia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5731238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4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132D42C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4A68418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8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1CA6EBC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5.6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4AB0F8C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45CEC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6682EE7E" w14:textId="77777777" w:rsidTr="003338C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6" w:space="0" w:color="auto"/>
            </w:tcBorders>
            <w:vAlign w:val="center"/>
          </w:tcPr>
          <w:p w14:paraId="76E7C67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Seizures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34B4B8E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1426B72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2C4D64A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37*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301C375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8.4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4582B23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1FB734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12E4AEB1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4804475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Constipation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6731C03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7AA75E6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01DEB67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21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580AF40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4.8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3740B9F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2B082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3E9DEFC1" w14:textId="77777777" w:rsidTr="003338C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6" w:space="0" w:color="auto"/>
            </w:tcBorders>
            <w:vAlign w:val="center"/>
          </w:tcPr>
          <w:p w14:paraId="6A0E6CB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Shortness of Breath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466D1C4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21*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62E2459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4.8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1D950A2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79B4230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.2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0EB0DD1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21DDC6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550131CD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4C0394C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Myalgia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406EA18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72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6F389E9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8.7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6A284D0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7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271F3D3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1.3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747D1C2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AD2F6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475472AB" w14:textId="77777777" w:rsidTr="003338C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6" w:space="0" w:color="auto"/>
            </w:tcBorders>
            <w:vAlign w:val="center"/>
          </w:tcPr>
          <w:p w14:paraId="29E0712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Bloody Diarrhoea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226172F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0F83E4A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51E8286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27*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526388D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6.2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4F8525C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207FBD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1C939333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0DBFD9A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Sputum production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140C77E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7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3D60121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5.1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29A3A36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7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05C14B9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4.9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637E96A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6695F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14A8B9F6" w14:textId="77777777" w:rsidTr="003338C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6" w:space="0" w:color="auto"/>
            </w:tcBorders>
            <w:vAlign w:val="center"/>
          </w:tcPr>
          <w:p w14:paraId="6482D20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Skin Infection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09C07A3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381C51E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317E522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30*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vAlign w:val="center"/>
          </w:tcPr>
          <w:p w14:paraId="5621553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6.8</w:t>
            </w:r>
          </w:p>
        </w:tc>
        <w:tc>
          <w:tcPr>
            <w:tcW w:w="0" w:type="auto"/>
            <w:tcBorders>
              <w:left w:val="single" w:sz="6" w:space="0" w:color="auto"/>
            </w:tcBorders>
            <w:vAlign w:val="center"/>
          </w:tcPr>
          <w:p w14:paraId="57CFE72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5DE4269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4A6FA795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27F2BCB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263E10E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41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361BE4C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6.8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6725A01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297B190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.2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  <w:vAlign w:val="center"/>
          </w:tcPr>
          <w:p w14:paraId="727BDB6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9C478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0A755482" w14:textId="77777777" w:rsidTr="003338C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87CCDC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I do not know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26F0270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6165DE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31C8A3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8EFDF2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2552018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611F87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0.7</w:t>
            </w:r>
          </w:p>
        </w:tc>
      </w:tr>
      <w:tr w:rsidR="005A181F" w:rsidRPr="00911251" w14:paraId="3E25B12F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6" w:space="0" w:color="auto"/>
              <w:bottom w:val="none" w:sz="0" w:space="0" w:color="auto"/>
            </w:tcBorders>
          </w:tcPr>
          <w:p w14:paraId="5237B4F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ind w:right="6015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What are the routes of human-to-human transmission of COVID-19? (Choose all that apply)</w:t>
            </w:r>
          </w:p>
        </w:tc>
      </w:tr>
      <w:tr w:rsidR="005A181F" w:rsidRPr="00911251" w14:paraId="6389976F" w14:textId="77777777" w:rsidTr="003338C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470B28E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Exposure of nose / mouth to infected respiratory drople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122DBF3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30*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000CDCB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6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087C6CD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2868407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427DB38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B5CD5F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6C589764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30835F6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Aerosol generating procedures (Bronchoscopy/Endotracheal intubation/ CPR)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3AEFE9B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50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20E57ED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6.3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1F3F35B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56FCE89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3.7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3F733E9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3353C5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2113E62C" w14:textId="77777777" w:rsidTr="003338C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6" w:space="0" w:color="auto"/>
            </w:tcBorders>
          </w:tcPr>
          <w:p w14:paraId="1DB4C39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Sexual transmission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AC0B08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0D42079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392AC53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20*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8DC84C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4.6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EDEB02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40192E5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5F0FA618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1371F7A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Feco</w:t>
            </w:r>
            <w:proofErr w:type="spellEnd"/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-oral transmission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1636C16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4DA71A7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1EAEEC9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00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37B85BB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0.1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36A4428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99A30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325BFB57" w14:textId="77777777" w:rsidTr="003338C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6" w:space="0" w:color="auto"/>
            </w:tcBorders>
          </w:tcPr>
          <w:p w14:paraId="7663D82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From pregnant mother to child (transplacental)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F6876E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15A59BC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3.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0D56463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85*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41D0577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6.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70B74B0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42C59E7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45B33B28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0DC60B7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Exposure of eyes/ conjunctiva to infected respiratory droplets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01B31D1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09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4F70BA8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9.6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32B184F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5F47157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0.4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450EEA8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48A37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24D41CE6" w14:textId="77777777" w:rsidTr="003338C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6" w:space="0" w:color="auto"/>
            </w:tcBorders>
          </w:tcPr>
          <w:p w14:paraId="07F1593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The transmission is not well understood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0F7FA6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2*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44E2B7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0.7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5E568B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52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CEF061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9.3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58C8FFB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</w:tcPr>
          <w:p w14:paraId="3205D54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-</w:t>
            </w:r>
          </w:p>
        </w:tc>
      </w:tr>
      <w:tr w:rsidR="005A181F" w:rsidRPr="00911251" w14:paraId="75026A4D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6" w:space="0" w:color="auto"/>
              <w:right w:val="single" w:sz="6" w:space="0" w:color="auto"/>
            </w:tcBorders>
          </w:tcPr>
          <w:p w14:paraId="7865730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I do not know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single" w:sz="6" w:space="0" w:color="auto"/>
            </w:tcBorders>
          </w:tcPr>
          <w:p w14:paraId="66FBAF3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6" w:space="0" w:color="auto"/>
              <w:right w:val="single" w:sz="6" w:space="0" w:color="auto"/>
            </w:tcBorders>
          </w:tcPr>
          <w:p w14:paraId="607D7D4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single" w:sz="6" w:space="0" w:color="auto"/>
            </w:tcBorders>
          </w:tcPr>
          <w:p w14:paraId="493B5A9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6" w:space="0" w:color="auto"/>
              <w:right w:val="single" w:sz="6" w:space="0" w:color="auto"/>
            </w:tcBorders>
          </w:tcPr>
          <w:p w14:paraId="050F383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single" w:sz="6" w:space="0" w:color="auto"/>
            </w:tcBorders>
          </w:tcPr>
          <w:p w14:paraId="33ED266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BE7C1C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.4</w:t>
            </w:r>
          </w:p>
        </w:tc>
      </w:tr>
      <w:tr w:rsidR="005A181F" w:rsidRPr="00911251" w14:paraId="51BB4D76" w14:textId="77777777" w:rsidTr="003338C8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6" w:space="0" w:color="auto"/>
              <w:bottom w:val="single" w:sz="6" w:space="0" w:color="auto"/>
            </w:tcBorders>
          </w:tcPr>
          <w:p w14:paraId="78B4F8D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ind w:right="6003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 xml:space="preserve">Answer the following statements with </w:t>
            </w:r>
            <w:r w:rsidRPr="00911251">
              <w:rPr>
                <w:sz w:val="18"/>
                <w:szCs w:val="18"/>
                <w:lang w:val="en-GB"/>
              </w:rPr>
              <w:lastRenderedPageBreak/>
              <w:t>True, False, or I do not know.</w:t>
            </w:r>
          </w:p>
        </w:tc>
      </w:tr>
      <w:tr w:rsidR="005A181F" w:rsidRPr="00911251" w14:paraId="1BA30755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977D5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lastRenderedPageBreak/>
              <w:t>Incubation period of SARS-COV-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3B115E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5A181F" w:rsidRPr="00911251" w14:paraId="56900319" w14:textId="77777777" w:rsidTr="003338C8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5D006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The incubation period of COVID-19 (time between infection and appearance of clinical symptoms) can last from 2-14 day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2E43B1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26*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ACD0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15739F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795B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D171B4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A7F092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.8</w:t>
            </w:r>
          </w:p>
        </w:tc>
      </w:tr>
      <w:tr w:rsidR="005A181F" w:rsidRPr="00911251" w14:paraId="7112F43C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6DD3CAA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igns and Symptoms of COVID-19</w:t>
            </w:r>
          </w:p>
        </w:tc>
      </w:tr>
      <w:tr w:rsidR="005A181F" w:rsidRPr="00911251" w14:paraId="1B2230B1" w14:textId="77777777" w:rsidTr="003338C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7F30943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Similar symptoms are experienced in all infected patients, regardless of medical condi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05B2C38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360482F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3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66200A0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59*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762E7EE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70C6FFC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D4FD81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.6</w:t>
            </w:r>
          </w:p>
        </w:tc>
      </w:tr>
      <w:tr w:rsidR="005A181F" w:rsidRPr="00911251" w14:paraId="0FF37355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09B2C89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All patients presenting to the hospital with flu like symptoms have to be tested for COVID-19.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2AC573D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2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73F8C62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3.9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29D7C7D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1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5619BFE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8.2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34E390A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931360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.9</w:t>
            </w:r>
          </w:p>
        </w:tc>
      </w:tr>
      <w:tr w:rsidR="005A181F" w:rsidRPr="00911251" w14:paraId="76950F12" w14:textId="77777777" w:rsidTr="003338C8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099C38D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Not all persons with COVID-19 will develop to severe cases. Only those who are elderly, have chronic illnesses, and are obese are more likely to be severe cases.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493DED2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78*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</w:tcPr>
          <w:p w14:paraId="67BF782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5.1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3770AC6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</w:tcPr>
          <w:p w14:paraId="7893F05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1.3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5E79426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</w:tcPr>
          <w:p w14:paraId="6CF4635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.6</w:t>
            </w:r>
          </w:p>
        </w:tc>
      </w:tr>
      <w:tr w:rsidR="005A181F" w:rsidRPr="00911251" w14:paraId="1C36BDD8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70248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Laboratory Results</w:t>
            </w:r>
          </w:p>
        </w:tc>
      </w:tr>
      <w:tr w:rsidR="005A181F" w:rsidRPr="00911251" w14:paraId="6CF9F38B" w14:textId="77777777" w:rsidTr="003338C8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7B1DB6A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A positive antibody test tells you that the patient has a current infe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3DF5CEF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54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1A116B3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4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2949F6A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45*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1587C22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5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142F299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05AF87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.1</w:t>
            </w:r>
          </w:p>
        </w:tc>
      </w:tr>
      <w:tr w:rsidR="005A181F" w:rsidRPr="00911251" w14:paraId="373B7198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4C011C4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A negative COVID-19 lab test (RT-PCR) indicates that the patient is free of the insulting pathogen.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61A772B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6FE9A26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9.5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7108899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42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6F93FC10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2.0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1B39DC4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5C4BAB5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.6</w:t>
            </w:r>
          </w:p>
        </w:tc>
      </w:tr>
      <w:tr w:rsidR="005A181F" w:rsidRPr="00911251" w14:paraId="62FED8FC" w14:textId="77777777" w:rsidTr="003338C8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7E81A4C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Lymphopenia is a characteristic lab finding of COVID-19.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4E9AD72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60*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</w:tcPr>
          <w:p w14:paraId="253CFF5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6.0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301D407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</w:tcPr>
          <w:p w14:paraId="6D3FF3F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7.3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497F54E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07</w:t>
            </w:r>
          </w:p>
        </w:tc>
        <w:tc>
          <w:tcPr>
            <w:tcW w:w="0" w:type="auto"/>
          </w:tcPr>
          <w:p w14:paraId="34E8D34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6.6</w:t>
            </w:r>
          </w:p>
        </w:tc>
      </w:tr>
      <w:tr w:rsidR="005A181F" w:rsidRPr="00911251" w14:paraId="075688E6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D7153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Complications of COVID-19</w:t>
            </w:r>
          </w:p>
        </w:tc>
      </w:tr>
      <w:tr w:rsidR="005A181F" w:rsidRPr="00911251" w14:paraId="559FF510" w14:textId="77777777" w:rsidTr="003338C8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E9AD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Acute Respiratory Distress Syndrome (ARDS) and acute tubular necrosis are common complications of COVID-19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A165E2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15*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5EAC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0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4ACEFD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A0E9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A8F21A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00BF41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1.4</w:t>
            </w:r>
          </w:p>
        </w:tc>
      </w:tr>
      <w:tr w:rsidR="005A181F" w:rsidRPr="00911251" w14:paraId="53EBF106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6" w:space="0" w:color="auto"/>
              <w:bottom w:val="none" w:sz="0" w:space="0" w:color="auto"/>
            </w:tcBorders>
            <w:vAlign w:val="center"/>
          </w:tcPr>
          <w:p w14:paraId="7489576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Prevention Methods</w:t>
            </w:r>
          </w:p>
        </w:tc>
      </w:tr>
      <w:tr w:rsidR="005A181F" w:rsidRPr="00911251" w14:paraId="321AF855" w14:textId="77777777" w:rsidTr="003338C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1D8A59E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Handwashing with soap and water for 20 seconds is enough to clean the hands and protect from spreading the infection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5FA7F43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18*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4951DBF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71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6471879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726AE63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0A0FE28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E72B87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.9</w:t>
            </w:r>
          </w:p>
        </w:tc>
      </w:tr>
      <w:tr w:rsidR="005A181F" w:rsidRPr="00911251" w14:paraId="09E2824A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4FB5A59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You need to keep a distance of at least 3 meters (10 feet) when counselling patients during a pandemic.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069DEA4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73321CA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9.5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64832C7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26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174D580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8.4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0D37B28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CC7D927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2.2</w:t>
            </w:r>
          </w:p>
        </w:tc>
      </w:tr>
      <w:tr w:rsidR="005A181F" w:rsidRPr="00911251" w14:paraId="7CE1A6C9" w14:textId="77777777" w:rsidTr="003338C8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1AD118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Respirator (N95 mask) and gloves are sufficient when dealing with suspected or confirmed COVID-19 patients.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7786F854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7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</w:tcPr>
          <w:p w14:paraId="0FF1B1D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0.3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4641552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29*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</w:tcPr>
          <w:p w14:paraId="536CD29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1.6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</w:tcBorders>
          </w:tcPr>
          <w:p w14:paraId="10D8F79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0" w:type="auto"/>
          </w:tcPr>
          <w:p w14:paraId="6E9FA09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.1</w:t>
            </w:r>
          </w:p>
        </w:tc>
      </w:tr>
      <w:tr w:rsidR="005A181F" w:rsidRPr="00911251" w14:paraId="5D58495E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C861A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Management</w:t>
            </w:r>
          </w:p>
        </w:tc>
      </w:tr>
      <w:tr w:rsidR="005A181F" w:rsidRPr="00911251" w14:paraId="4A3C1304" w14:textId="77777777" w:rsidTr="003338C8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1F03906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Non-steroidal anti-inflammatory drugs such as Ibuprofen decrease the risk of COVID-19 complications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66C7F03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1F589481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4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2445D6C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51*</w:t>
            </w:r>
          </w:p>
        </w:tc>
        <w:tc>
          <w:tcPr>
            <w:tcW w:w="0" w:type="auto"/>
            <w:tcBorders>
              <w:top w:val="single" w:sz="6" w:space="0" w:color="auto"/>
              <w:right w:val="single" w:sz="6" w:space="0" w:color="auto"/>
            </w:tcBorders>
          </w:tcPr>
          <w:p w14:paraId="264C854E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6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</w:tcBorders>
          </w:tcPr>
          <w:p w14:paraId="60A2B6F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2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D52BD7C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9.1</w:t>
            </w:r>
          </w:p>
        </w:tc>
      </w:tr>
      <w:tr w:rsidR="005A181F" w:rsidRPr="00911251" w14:paraId="5B986337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  <w:vAlign w:val="center"/>
          </w:tcPr>
          <w:p w14:paraId="7DB2598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lastRenderedPageBreak/>
              <w:t>Azithromycin is safe to use with Hydroxychloroquine to treat the COVID-19 infection.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3E22023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3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39BBADD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0.0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7009750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27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6" w:space="0" w:color="auto"/>
            </w:tcBorders>
          </w:tcPr>
          <w:p w14:paraId="35DBC93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8.6</w:t>
            </w:r>
          </w:p>
        </w:tc>
        <w:tc>
          <w:tcPr>
            <w:tcW w:w="0" w:type="auto"/>
            <w:tcBorders>
              <w:top w:val="none" w:sz="0" w:space="0" w:color="auto"/>
              <w:left w:val="single" w:sz="6" w:space="0" w:color="auto"/>
              <w:bottom w:val="none" w:sz="0" w:space="0" w:color="auto"/>
            </w:tcBorders>
          </w:tcPr>
          <w:p w14:paraId="4BC40373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1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C527E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41.4</w:t>
            </w:r>
          </w:p>
        </w:tc>
      </w:tr>
      <w:tr w:rsidR="005A181F" w:rsidRPr="00911251" w14:paraId="2AB722B9" w14:textId="77777777" w:rsidTr="003338C8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6" w:space="0" w:color="auto"/>
            </w:tcBorders>
            <w:vAlign w:val="center"/>
          </w:tcPr>
          <w:p w14:paraId="00232BD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911251">
              <w:rPr>
                <w:b w:val="0"/>
                <w:bCs w:val="0"/>
                <w:sz w:val="18"/>
                <w:szCs w:val="18"/>
                <w:lang w:val="en-GB"/>
              </w:rPr>
              <w:t>There is no current approved treatment for COVID-19 management is symptomatic in most cases.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6054CDE9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91*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306C4D72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88.1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5E3E28F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0" w:type="auto"/>
            <w:tcBorders>
              <w:right w:val="single" w:sz="6" w:space="0" w:color="auto"/>
            </w:tcBorders>
          </w:tcPr>
          <w:p w14:paraId="5277611D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6.8</w:t>
            </w:r>
          </w:p>
        </w:tc>
        <w:tc>
          <w:tcPr>
            <w:tcW w:w="0" w:type="auto"/>
            <w:tcBorders>
              <w:left w:val="single" w:sz="6" w:space="0" w:color="auto"/>
            </w:tcBorders>
          </w:tcPr>
          <w:p w14:paraId="48D57538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0" w:type="auto"/>
          </w:tcPr>
          <w:p w14:paraId="3FFEBD76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5.2</w:t>
            </w:r>
          </w:p>
        </w:tc>
      </w:tr>
      <w:tr w:rsidR="005A181F" w:rsidRPr="00911251" w14:paraId="2B26F395" w14:textId="77777777" w:rsidTr="00333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vAlign w:val="center"/>
          </w:tcPr>
          <w:p w14:paraId="4EBBD84A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* indicates correct answer</w:t>
            </w:r>
          </w:p>
        </w:tc>
        <w:tc>
          <w:tcPr>
            <w:tcW w:w="0" w:type="auto"/>
          </w:tcPr>
          <w:p w14:paraId="17657ADB" w14:textId="77777777" w:rsidR="005A181F" w:rsidRPr="00911251" w:rsidRDefault="005A181F" w:rsidP="003338C8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1F97A049" w14:textId="77777777" w:rsidR="00177D9D" w:rsidRDefault="00177D9D" w:rsidP="00E3314C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95"/>
    <w:rsid w:val="00177D9D"/>
    <w:rsid w:val="00527C50"/>
    <w:rsid w:val="005A181F"/>
    <w:rsid w:val="00603BBE"/>
    <w:rsid w:val="00952695"/>
    <w:rsid w:val="009D4858"/>
    <w:rsid w:val="00D47868"/>
    <w:rsid w:val="00E03981"/>
    <w:rsid w:val="00E3314C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F03A3"/>
  <w15:docId w15:val="{8A69018B-F295-4D05-A640-F7BE2C92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A181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A181F"/>
    <w:pPr>
      <w:spacing w:line="240" w:lineRule="auto"/>
      <w:jc w:val="both"/>
    </w:pPr>
    <w:rPr>
      <w:rFonts w:asciiTheme="majorBidi" w:eastAsia="Times New Roman" w:hAnsiTheme="majorBidi" w:cstheme="majorBidi"/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3</Characters>
  <Application>Microsoft Office Word</Application>
  <DocSecurity>0</DocSecurity>
  <Lines>22</Lines>
  <Paragraphs>6</Paragraphs>
  <ScaleCrop>false</ScaleCrop>
  <Company>HP</Company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4-29T02:12:00Z</dcterms:created>
  <dcterms:modified xsi:type="dcterms:W3CDTF">2021-04-29T08:59:00Z</dcterms:modified>
</cp:coreProperties>
</file>